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15" w:type="dxa"/>
        <w:tblInd w:w="93" w:type="dxa"/>
        <w:tblLook w:val="0600" w:firstRow="0" w:lastRow="0" w:firstColumn="0" w:lastColumn="0" w:noHBand="1" w:noVBand="1"/>
      </w:tblPr>
      <w:tblGrid>
        <w:gridCol w:w="1220"/>
        <w:gridCol w:w="3295"/>
        <w:gridCol w:w="1350"/>
        <w:gridCol w:w="1350"/>
      </w:tblGrid>
      <w:tr w:rsidR="00835DA1" w:rsidRPr="00192E86" w:rsidTr="00835DA1">
        <w:trPr>
          <w:trHeight w:val="300"/>
        </w:trPr>
        <w:tc>
          <w:tcPr>
            <w:tcW w:w="72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5DA1" w:rsidRPr="00192E86" w:rsidRDefault="00965C52" w:rsidP="00965C5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192E8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STable</w:t>
            </w:r>
            <w:proofErr w:type="spellEnd"/>
            <w:r w:rsidRPr="00192E8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2. Selected mRNA e</w:t>
            </w:r>
            <w:r w:rsidR="00835DA1" w:rsidRPr="00192E8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xpression data from </w:t>
            </w:r>
            <w:proofErr w:type="spellStart"/>
            <w:r w:rsidR="00835DA1" w:rsidRPr="00192E8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Affymetrix</w:t>
            </w:r>
            <w:proofErr w:type="spellEnd"/>
            <w:r w:rsidRPr="00192E8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 xml:space="preserve"> U219 </w:t>
            </w:r>
            <w:r w:rsidR="00835DA1" w:rsidRPr="00192E8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microarray analysis</w:t>
            </w:r>
          </w:p>
        </w:tc>
      </w:tr>
      <w:tr w:rsidR="00835DA1" w:rsidRPr="00192E86" w:rsidTr="00835DA1">
        <w:trPr>
          <w:trHeight w:val="61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65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fymetrix</w:t>
            </w:r>
            <w:proofErr w:type="spellEnd"/>
            <w:r w:rsidRPr="00965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5C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e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835DA1" w:rsidRPr="00192E86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92E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pression (log 2)</w:t>
            </w:r>
          </w:p>
          <w:p w:rsidR="00835DA1" w:rsidRPr="00192E86" w:rsidRDefault="00835DA1" w:rsidP="00835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92E8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DA-MB-231            MCF7 </w:t>
            </w:r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6275_a_a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45544</w:t>
            </w:r>
            <w:proofErr w:type="gram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41488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6276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665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29478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6277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54346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17009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6278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93538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482693</w:t>
            </w:r>
            <w:proofErr w:type="gramEnd"/>
          </w:p>
        </w:tc>
        <w:bookmarkStart w:id="0" w:name="_GoBack"/>
        <w:bookmarkEnd w:id="0"/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6279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42586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64382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5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6280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43212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13105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5546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84847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4591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3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5499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3346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1032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3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4967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6907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02801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BX3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37_PM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34248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61323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3459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790039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44173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7268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6887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36127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7837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80675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02499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60085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53099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0078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016_PM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6021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6992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8811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9556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89816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19462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12534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24353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6086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3888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689674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2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42679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92693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.72051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nRNPA2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42680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01661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83937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23376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99013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32868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23377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901062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12063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25132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981335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24336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25133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56964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19206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25134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0409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318328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41300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271768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86866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41301_s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14641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40685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DOWN1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41302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743063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536814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20884_a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27339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34651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54912_x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0566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7943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X-HUMGAPDH/M33197_3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25139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6241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95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X-HUMGAPDH/M33197_5_at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645</w:t>
            </w:r>
            <w:proofErr w:type="gram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12345</w:t>
            </w:r>
            <w:proofErr w:type="gramEnd"/>
          </w:p>
        </w:tc>
      </w:tr>
      <w:tr w:rsidR="00835DA1" w:rsidRPr="00965C52" w:rsidTr="00835DA1">
        <w:trPr>
          <w:trHeight w:val="300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FX-HUMGAPDH/M33197_M_a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83866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35DA1" w:rsidRPr="00965C52" w:rsidRDefault="00835DA1" w:rsidP="00835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965C5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73801</w:t>
            </w:r>
            <w:proofErr w:type="gramEnd"/>
          </w:p>
        </w:tc>
      </w:tr>
    </w:tbl>
    <w:p w:rsidR="00CC6B69" w:rsidRPr="00965C52" w:rsidRDefault="00CC6B69"/>
    <w:sectPr w:rsidR="00CC6B69" w:rsidRPr="00965C5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DA1"/>
    <w:rsid w:val="00007673"/>
    <w:rsid w:val="000B7B4D"/>
    <w:rsid w:val="00176AC3"/>
    <w:rsid w:val="00192E86"/>
    <w:rsid w:val="00835DA1"/>
    <w:rsid w:val="00965C52"/>
    <w:rsid w:val="009D7500"/>
    <w:rsid w:val="00CC6B69"/>
    <w:rsid w:val="00DA5D5C"/>
    <w:rsid w:val="00E60689"/>
    <w:rsid w:val="00E70F2F"/>
    <w:rsid w:val="00EC0FD7"/>
    <w:rsid w:val="00FD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Lade Nielsen</dc:creator>
  <cp:lastModifiedBy>Anders Lade Nielsen</cp:lastModifiedBy>
  <cp:revision>3</cp:revision>
  <dcterms:created xsi:type="dcterms:W3CDTF">2015-10-21T14:07:00Z</dcterms:created>
  <dcterms:modified xsi:type="dcterms:W3CDTF">2015-11-0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